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C6555" w14:textId="50FCBED0" w:rsidR="00C95EAA" w:rsidRPr="00ED13CB" w:rsidRDefault="00CA0FC4" w:rsidP="00ED13CB">
      <w:pPr>
        <w:spacing w:line="480" w:lineRule="auto"/>
        <w:rPr>
          <w:rFonts w:ascii="Times New Roman" w:eastAsia="等线" w:hAnsi="Times New Roman" w:cs="Times New Roman"/>
          <w:b/>
          <w:bCs/>
        </w:rPr>
      </w:pPr>
      <w:r w:rsidRPr="00CA0FC4">
        <w:rPr>
          <w:rFonts w:ascii="Times New Roman" w:eastAsia="等线" w:hAnsi="Times New Roman" w:cs="Times New Roman"/>
          <w:b/>
          <w:bCs/>
        </w:rPr>
        <w:t>Table 1</w:t>
      </w:r>
      <w:r w:rsidR="00ED13CB">
        <w:rPr>
          <w:rFonts w:ascii="Times New Roman" w:eastAsia="等线" w:hAnsi="Times New Roman" w:cs="Times New Roman" w:hint="eastAsia"/>
          <w:b/>
          <w:bCs/>
        </w:rPr>
        <w:t xml:space="preserve"> </w:t>
      </w:r>
      <w:r w:rsidR="00C95EAA">
        <w:rPr>
          <w:rFonts w:ascii="Times New Roman" w:hAnsi="Times New Roman" w:cs="Times New Roman"/>
        </w:rPr>
        <w:t>Sequences of RNA</w:t>
      </w:r>
      <w:r w:rsidR="00194AC4">
        <w:rPr>
          <w:rFonts w:ascii="Times New Roman" w:hAnsi="Times New Roman" w:cs="Times New Roman"/>
        </w:rPr>
        <w:t xml:space="preserve"> and DNA</w:t>
      </w:r>
      <w:r w:rsidR="00C95EAA">
        <w:rPr>
          <w:rFonts w:ascii="Times New Roman" w:hAnsi="Times New Roman" w:cs="Times New Roman"/>
        </w:rPr>
        <w:t xml:space="preserve"> oligonucle</w:t>
      </w:r>
      <w:bookmarkStart w:id="0" w:name="_GoBack"/>
      <w:bookmarkEnd w:id="0"/>
      <w:r w:rsidR="00C95EAA">
        <w:rPr>
          <w:rFonts w:ascii="Times New Roman" w:hAnsi="Times New Roman" w:cs="Times New Roman"/>
        </w:rPr>
        <w:t>otides</w:t>
      </w:r>
    </w:p>
    <w:tbl>
      <w:tblPr>
        <w:tblStyle w:val="a3"/>
        <w:tblW w:w="93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3967"/>
        <w:gridCol w:w="3972"/>
        <w:gridCol w:w="16"/>
      </w:tblGrid>
      <w:tr w:rsidR="00C95EAA" w:rsidRPr="00B93EE6" w14:paraId="577A772B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69C82BFE" w14:textId="77777777" w:rsidR="00C95EAA" w:rsidRPr="00B93EE6" w:rsidRDefault="00C95EAA" w:rsidP="00ED13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</w:tcPr>
          <w:p w14:paraId="3F4C9F5E" w14:textId="77777777" w:rsidR="00C95EAA" w:rsidRPr="00B93EE6" w:rsidRDefault="00C95EAA" w:rsidP="00ED13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b/>
                <w:sz w:val="20"/>
                <w:szCs w:val="20"/>
              </w:rPr>
              <w:t>Sense Strand/Sense Primer (5'-3')</w:t>
            </w:r>
          </w:p>
        </w:tc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</w:tcPr>
          <w:p w14:paraId="798AA8CB" w14:textId="77777777" w:rsidR="00C95EAA" w:rsidRPr="00B93EE6" w:rsidRDefault="00C95EAA" w:rsidP="00ED13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b/>
                <w:sz w:val="20"/>
                <w:szCs w:val="20"/>
              </w:rPr>
              <w:t>Antisense Strand/Antisense Primer (5'-3')</w:t>
            </w:r>
          </w:p>
        </w:tc>
      </w:tr>
      <w:tr w:rsidR="00C95EAA" w:rsidRPr="00B93EE6" w14:paraId="33BA86B5" w14:textId="77777777" w:rsidTr="00454134">
        <w:trPr>
          <w:trHeight w:val="113"/>
        </w:trPr>
        <w:tc>
          <w:tcPr>
            <w:tcW w:w="9353" w:type="dxa"/>
            <w:gridSpan w:val="4"/>
            <w:tcBorders>
              <w:top w:val="single" w:sz="4" w:space="0" w:color="auto"/>
              <w:bottom w:val="nil"/>
            </w:tcBorders>
          </w:tcPr>
          <w:p w14:paraId="103A9D8B" w14:textId="77777777" w:rsidR="00C95EAA" w:rsidRPr="00B93EE6" w:rsidRDefault="00C95EAA" w:rsidP="00ED13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b/>
                <w:sz w:val="20"/>
                <w:szCs w:val="20"/>
              </w:rPr>
              <w:t>siRNA</w:t>
            </w:r>
          </w:p>
        </w:tc>
      </w:tr>
      <w:tr w:rsidR="00C95EAA" w:rsidRPr="00B93EE6" w14:paraId="5385976E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  <w:tcBorders>
              <w:top w:val="nil"/>
              <w:bottom w:val="nil"/>
            </w:tcBorders>
          </w:tcPr>
          <w:p w14:paraId="15CEA3D9" w14:textId="546883DD" w:rsidR="00C95EAA" w:rsidRPr="00D84638" w:rsidRDefault="00C95EAA" w:rsidP="00ED13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GLI2</w:t>
            </w:r>
          </w:p>
        </w:tc>
        <w:tc>
          <w:tcPr>
            <w:tcW w:w="3967" w:type="dxa"/>
            <w:tcBorders>
              <w:top w:val="nil"/>
              <w:bottom w:val="nil"/>
            </w:tcBorders>
          </w:tcPr>
          <w:p w14:paraId="33708A5C" w14:textId="6D14D1B4" w:rsidR="00C95EAA" w:rsidRPr="00B93EE6" w:rsidRDefault="00DF0240" w:rsidP="00ED13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0240">
              <w:rPr>
                <w:rFonts w:ascii="Times New Roman" w:eastAsia="等线" w:hAnsi="Times New Roman" w:cs="Times New Roman"/>
                <w:sz w:val="21"/>
                <w:szCs w:val="21"/>
              </w:rPr>
              <w:t>GUGACACCAACCAGAACAATT</w:t>
            </w:r>
          </w:p>
        </w:tc>
        <w:tc>
          <w:tcPr>
            <w:tcW w:w="3972" w:type="dxa"/>
            <w:tcBorders>
              <w:top w:val="nil"/>
              <w:bottom w:val="nil"/>
            </w:tcBorders>
          </w:tcPr>
          <w:p w14:paraId="7F78ACAE" w14:textId="769F254E" w:rsidR="00C95EAA" w:rsidRPr="00B93EE6" w:rsidRDefault="00DF0240" w:rsidP="00ED13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0240">
              <w:rPr>
                <w:rFonts w:ascii="Times New Roman" w:eastAsia="等线" w:hAnsi="Times New Roman" w:cs="Times New Roman"/>
                <w:sz w:val="21"/>
                <w:szCs w:val="21"/>
              </w:rPr>
              <w:t>UUGUUCUGGUUGGUGUCACTT</w:t>
            </w:r>
          </w:p>
        </w:tc>
      </w:tr>
      <w:tr w:rsidR="00C95EAA" w:rsidRPr="00B93EE6" w14:paraId="6B24AF1F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  <w:tcBorders>
              <w:top w:val="nil"/>
              <w:bottom w:val="nil"/>
            </w:tcBorders>
          </w:tcPr>
          <w:p w14:paraId="470F397E" w14:textId="36B47555" w:rsidR="00C95EAA" w:rsidRPr="00D84638" w:rsidRDefault="00C95EAA" w:rsidP="00ED13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EAA"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3967" w:type="dxa"/>
            <w:tcBorders>
              <w:top w:val="nil"/>
              <w:bottom w:val="nil"/>
            </w:tcBorders>
          </w:tcPr>
          <w:p w14:paraId="2E1D6B25" w14:textId="3938E5F0" w:rsidR="00C95EAA" w:rsidRPr="00B93EE6" w:rsidRDefault="00C95EAA" w:rsidP="00ED13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EAA">
              <w:rPr>
                <w:rFonts w:ascii="Times New Roman" w:hAnsi="Times New Roman" w:cs="Times New Roman"/>
                <w:sz w:val="21"/>
                <w:szCs w:val="21"/>
              </w:rPr>
              <w:t>UUCUCCGAACGUGUCACGUTT</w:t>
            </w:r>
          </w:p>
        </w:tc>
        <w:tc>
          <w:tcPr>
            <w:tcW w:w="3972" w:type="dxa"/>
            <w:tcBorders>
              <w:top w:val="nil"/>
              <w:bottom w:val="nil"/>
            </w:tcBorders>
          </w:tcPr>
          <w:p w14:paraId="39A43226" w14:textId="0230F361" w:rsidR="00C95EAA" w:rsidRPr="00B93EE6" w:rsidRDefault="00C95EAA" w:rsidP="00ED13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EAA">
              <w:rPr>
                <w:rFonts w:ascii="Times New Roman" w:hAnsi="Times New Roman" w:cs="Times New Roman"/>
                <w:sz w:val="21"/>
                <w:szCs w:val="21"/>
              </w:rPr>
              <w:t>ACGUGACACGUUCGGAGAATT</w:t>
            </w:r>
          </w:p>
        </w:tc>
      </w:tr>
      <w:tr w:rsidR="00C95EAA" w:rsidRPr="00B93EE6" w14:paraId="15DB4397" w14:textId="77777777" w:rsidTr="00454134">
        <w:trPr>
          <w:trHeight w:val="113"/>
        </w:trPr>
        <w:tc>
          <w:tcPr>
            <w:tcW w:w="9353" w:type="dxa"/>
            <w:gridSpan w:val="4"/>
            <w:tcBorders>
              <w:top w:val="single" w:sz="4" w:space="0" w:color="auto"/>
            </w:tcBorders>
          </w:tcPr>
          <w:p w14:paraId="356F9CB3" w14:textId="3FDB70EC" w:rsidR="00C95EAA" w:rsidRPr="00B93EE6" w:rsidRDefault="00C95EAA" w:rsidP="00ED13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EE6">
              <w:rPr>
                <w:rFonts w:ascii="Times New Roman" w:hAnsi="Times New Roman" w:cs="Times New Roman"/>
                <w:b/>
                <w:sz w:val="20"/>
                <w:szCs w:val="20"/>
              </w:rPr>
              <w:t>Primers for RT-</w:t>
            </w:r>
            <w:r w:rsidR="00DF0240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B93EE6">
              <w:rPr>
                <w:rFonts w:ascii="Times New Roman" w:hAnsi="Times New Roman" w:cs="Times New Roman"/>
                <w:b/>
                <w:sz w:val="20"/>
                <w:szCs w:val="20"/>
              </w:rPr>
              <w:t>PCR</w:t>
            </w:r>
          </w:p>
        </w:tc>
      </w:tr>
      <w:tr w:rsidR="00DF0240" w:rsidRPr="00B93EE6" w14:paraId="00180976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</w:tcPr>
          <w:p w14:paraId="2222091A" w14:textId="7E9DB281" w:rsidR="00DF0240" w:rsidRPr="00E10321" w:rsidRDefault="00DF0240" w:rsidP="00ED13C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0FC4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LAMA2</w:t>
            </w:r>
          </w:p>
        </w:tc>
        <w:tc>
          <w:tcPr>
            <w:tcW w:w="3967" w:type="dxa"/>
          </w:tcPr>
          <w:p w14:paraId="0EC3EA10" w14:textId="677BB75A" w:rsidR="00DF0240" w:rsidRPr="00B93EE6" w:rsidRDefault="00DF0240" w:rsidP="00ED13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ACGCTGAGAAACTTGAGGCCA</w:t>
            </w:r>
          </w:p>
        </w:tc>
        <w:tc>
          <w:tcPr>
            <w:tcW w:w="3972" w:type="dxa"/>
          </w:tcPr>
          <w:p w14:paraId="0CF72375" w14:textId="7CF92ED4" w:rsidR="00DF0240" w:rsidRPr="00B93EE6" w:rsidRDefault="00DF0240" w:rsidP="00ED13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TCAATATCTTTGAGGCAGCCGGA</w:t>
            </w:r>
          </w:p>
        </w:tc>
      </w:tr>
      <w:tr w:rsidR="00DF0240" w:rsidRPr="00B93EE6" w14:paraId="020C35C9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</w:tcPr>
          <w:p w14:paraId="352FB20F" w14:textId="05F8BEB3" w:rsidR="00DF0240" w:rsidRPr="00E10321" w:rsidRDefault="00DF0240" w:rsidP="00ED13C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0FC4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BGLAP</w:t>
            </w:r>
          </w:p>
        </w:tc>
        <w:tc>
          <w:tcPr>
            <w:tcW w:w="3967" w:type="dxa"/>
          </w:tcPr>
          <w:p w14:paraId="01CEBA27" w14:textId="6F7CA54E" w:rsidR="00DF0240" w:rsidRPr="00B93EE6" w:rsidRDefault="00DF0240" w:rsidP="00ED13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AGCAAAGGTGCAGCCTTTGT</w:t>
            </w:r>
          </w:p>
        </w:tc>
        <w:tc>
          <w:tcPr>
            <w:tcW w:w="3972" w:type="dxa"/>
          </w:tcPr>
          <w:p w14:paraId="72C81CF7" w14:textId="453E9005" w:rsidR="00DF0240" w:rsidRPr="00B93EE6" w:rsidRDefault="00DF0240" w:rsidP="00ED13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GCGCCTGGGTCTCTTCACT</w:t>
            </w:r>
          </w:p>
        </w:tc>
      </w:tr>
      <w:tr w:rsidR="00DF0240" w:rsidRPr="00B93EE6" w14:paraId="0DE8DF26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</w:tcPr>
          <w:p w14:paraId="2978026A" w14:textId="72A03F2D" w:rsidR="00DF0240" w:rsidRPr="00E10321" w:rsidRDefault="00DF0240" w:rsidP="00ED13C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0FC4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RUNX2</w:t>
            </w:r>
          </w:p>
        </w:tc>
        <w:tc>
          <w:tcPr>
            <w:tcW w:w="3967" w:type="dxa"/>
          </w:tcPr>
          <w:p w14:paraId="7C015E4B" w14:textId="2A6702FB" w:rsidR="00DF0240" w:rsidRPr="00B93EE6" w:rsidRDefault="00DF0240" w:rsidP="00ED13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CCGCCTCAGTGATTTAGGGC</w:t>
            </w:r>
          </w:p>
        </w:tc>
        <w:tc>
          <w:tcPr>
            <w:tcW w:w="3972" w:type="dxa"/>
          </w:tcPr>
          <w:p w14:paraId="5B8B6685" w14:textId="4C11CB43" w:rsidR="00DF0240" w:rsidRPr="00B93EE6" w:rsidRDefault="00DF0240" w:rsidP="00ED13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GGGTCTGTAATCTGACTCTGTCC</w:t>
            </w:r>
          </w:p>
        </w:tc>
      </w:tr>
      <w:tr w:rsidR="00DF0240" w:rsidRPr="00B93EE6" w14:paraId="68000F51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</w:tcPr>
          <w:p w14:paraId="679C2058" w14:textId="65587B47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A0FC4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PARγ</w:t>
            </w:r>
            <w:proofErr w:type="spellEnd"/>
          </w:p>
        </w:tc>
        <w:tc>
          <w:tcPr>
            <w:tcW w:w="3967" w:type="dxa"/>
          </w:tcPr>
          <w:p w14:paraId="6B91C3F5" w14:textId="0E7E3F5E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GAGGAGCCTAAGGTAAGGAG</w:t>
            </w:r>
          </w:p>
        </w:tc>
        <w:tc>
          <w:tcPr>
            <w:tcW w:w="3972" w:type="dxa"/>
          </w:tcPr>
          <w:p w14:paraId="52176EBC" w14:textId="1C51B432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GTCATTTCGTTAAAGGCTGA</w:t>
            </w:r>
          </w:p>
        </w:tc>
      </w:tr>
      <w:tr w:rsidR="00DF0240" w:rsidRPr="00B93EE6" w14:paraId="6E17EFC3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</w:tcPr>
          <w:p w14:paraId="1CEB9598" w14:textId="2755FEA2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C/EBPα</w:t>
            </w:r>
          </w:p>
        </w:tc>
        <w:tc>
          <w:tcPr>
            <w:tcW w:w="3967" w:type="dxa"/>
          </w:tcPr>
          <w:p w14:paraId="14D6AAAF" w14:textId="29164AD2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CGCAAGAGCCGAGATAAAGC</w:t>
            </w:r>
          </w:p>
        </w:tc>
        <w:tc>
          <w:tcPr>
            <w:tcW w:w="3972" w:type="dxa"/>
          </w:tcPr>
          <w:p w14:paraId="0A5EB379" w14:textId="57411615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CACGGCTCAGCTGTTCCA</w:t>
            </w:r>
          </w:p>
        </w:tc>
      </w:tr>
      <w:tr w:rsidR="00DF0240" w:rsidRPr="00B93EE6" w14:paraId="6751C4F2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</w:tcPr>
          <w:p w14:paraId="6337C9AC" w14:textId="46FD7040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GAPDH</w:t>
            </w:r>
            <w:r w:rsidRPr="00CA0FC4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ab/>
            </w:r>
          </w:p>
        </w:tc>
        <w:tc>
          <w:tcPr>
            <w:tcW w:w="3967" w:type="dxa"/>
          </w:tcPr>
          <w:p w14:paraId="6E40A612" w14:textId="03C81627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GAAGGTGAAGGTCGGAGTC</w:t>
            </w:r>
          </w:p>
        </w:tc>
        <w:tc>
          <w:tcPr>
            <w:tcW w:w="3972" w:type="dxa"/>
          </w:tcPr>
          <w:p w14:paraId="412FF188" w14:textId="2E0693E9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GAAGATGGTGATGGGATTTC</w:t>
            </w:r>
          </w:p>
        </w:tc>
      </w:tr>
      <w:tr w:rsidR="00DF0240" w:rsidRPr="00B93EE6" w14:paraId="0FD6ED8F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</w:tcPr>
          <w:p w14:paraId="603F52F5" w14:textId="4364473D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L</w:t>
            </w:r>
            <w:r w:rsidRPr="00CA0FC4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ama2</w:t>
            </w:r>
          </w:p>
        </w:tc>
        <w:tc>
          <w:tcPr>
            <w:tcW w:w="3967" w:type="dxa"/>
          </w:tcPr>
          <w:p w14:paraId="785E5CF0" w14:textId="790DC327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GACAGCGTGGCCAAAACGAA</w:t>
            </w:r>
          </w:p>
        </w:tc>
        <w:tc>
          <w:tcPr>
            <w:tcW w:w="3972" w:type="dxa"/>
          </w:tcPr>
          <w:p w14:paraId="57205E85" w14:textId="2004A0C3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AGTGCCTGCATCTGCAATGAT</w:t>
            </w:r>
          </w:p>
        </w:tc>
      </w:tr>
      <w:tr w:rsidR="00DF0240" w:rsidRPr="00B93EE6" w14:paraId="3341D7EF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</w:tcPr>
          <w:p w14:paraId="1D98670C" w14:textId="0005B269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R</w:t>
            </w:r>
            <w:r w:rsidRPr="00CA0FC4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unx2</w:t>
            </w:r>
          </w:p>
        </w:tc>
        <w:tc>
          <w:tcPr>
            <w:tcW w:w="3967" w:type="dxa"/>
          </w:tcPr>
          <w:p w14:paraId="7AB5F0FA" w14:textId="759A1DAA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TCCACCACGCCGCTGTCT</w:t>
            </w:r>
          </w:p>
        </w:tc>
        <w:tc>
          <w:tcPr>
            <w:tcW w:w="3972" w:type="dxa"/>
          </w:tcPr>
          <w:p w14:paraId="30EA9AD0" w14:textId="3470F374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TCAGTGAGGGATGAATGCT</w:t>
            </w:r>
          </w:p>
        </w:tc>
      </w:tr>
      <w:tr w:rsidR="00DF0240" w:rsidRPr="00B93EE6" w14:paraId="23861F3C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</w:tcPr>
          <w:p w14:paraId="5BECD3DD" w14:textId="6B6904AE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A0FC4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CA0FC4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rγ</w:t>
            </w:r>
            <w:proofErr w:type="spellEnd"/>
          </w:p>
        </w:tc>
        <w:tc>
          <w:tcPr>
            <w:tcW w:w="3967" w:type="dxa"/>
          </w:tcPr>
          <w:p w14:paraId="2788BBC0" w14:textId="36E576C8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TGTGAGACCAACAGCCTGAC</w:t>
            </w:r>
          </w:p>
        </w:tc>
        <w:tc>
          <w:tcPr>
            <w:tcW w:w="3972" w:type="dxa"/>
          </w:tcPr>
          <w:p w14:paraId="43976EE5" w14:textId="1C0A9BF8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AAGTTGGTGGGCCAGAATGG</w:t>
            </w:r>
          </w:p>
        </w:tc>
      </w:tr>
      <w:tr w:rsidR="00DF0240" w:rsidRPr="00B93EE6" w14:paraId="3300C3E5" w14:textId="77777777" w:rsidTr="00454134">
        <w:trPr>
          <w:gridAfter w:val="1"/>
          <w:wAfter w:w="16" w:type="dxa"/>
          <w:trHeight w:val="113"/>
        </w:trPr>
        <w:tc>
          <w:tcPr>
            <w:tcW w:w="1398" w:type="dxa"/>
          </w:tcPr>
          <w:p w14:paraId="714AFC46" w14:textId="3F67F7B1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A0FC4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G</w:t>
            </w:r>
            <w:r w:rsidRPr="00CA0FC4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apdh</w:t>
            </w:r>
            <w:proofErr w:type="spellEnd"/>
          </w:p>
        </w:tc>
        <w:tc>
          <w:tcPr>
            <w:tcW w:w="3967" w:type="dxa"/>
          </w:tcPr>
          <w:p w14:paraId="64BD0236" w14:textId="1296106E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TGGAGTCTACTGGCGTCTT</w:t>
            </w:r>
          </w:p>
        </w:tc>
        <w:tc>
          <w:tcPr>
            <w:tcW w:w="3972" w:type="dxa"/>
          </w:tcPr>
          <w:p w14:paraId="420ACA54" w14:textId="2200F83F" w:rsidR="00DF0240" w:rsidRPr="00CA0FC4" w:rsidRDefault="00DF0240" w:rsidP="00ED13CB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FC4">
              <w:rPr>
                <w:rFonts w:ascii="Times New Roman" w:eastAsia="等线" w:hAnsi="Times New Roman" w:cs="Times New Roman"/>
                <w:sz w:val="21"/>
                <w:szCs w:val="21"/>
              </w:rPr>
              <w:t>TGTCATATTTCTCGTGGTTCA</w:t>
            </w:r>
          </w:p>
        </w:tc>
      </w:tr>
    </w:tbl>
    <w:p w14:paraId="671914E7" w14:textId="77777777" w:rsidR="00C95EAA" w:rsidRPr="00C95EAA" w:rsidRDefault="00C95EAA"/>
    <w:sectPr w:rsidR="00C95EAA" w:rsidRPr="00C95E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04FA7" w14:textId="77777777" w:rsidR="005E7465" w:rsidRDefault="005E7465" w:rsidP="00C95EAA">
      <w:r>
        <w:separator/>
      </w:r>
    </w:p>
  </w:endnote>
  <w:endnote w:type="continuationSeparator" w:id="0">
    <w:p w14:paraId="1DE5B5F8" w14:textId="77777777" w:rsidR="005E7465" w:rsidRDefault="005E7465" w:rsidP="00C95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9F7B0" w14:textId="77777777" w:rsidR="005E7465" w:rsidRDefault="005E7465" w:rsidP="00C95EAA">
      <w:r>
        <w:separator/>
      </w:r>
    </w:p>
  </w:footnote>
  <w:footnote w:type="continuationSeparator" w:id="0">
    <w:p w14:paraId="2A1B3856" w14:textId="77777777" w:rsidR="005E7465" w:rsidRDefault="005E7465" w:rsidP="00C95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1CB"/>
    <w:rsid w:val="00176139"/>
    <w:rsid w:val="00194AC4"/>
    <w:rsid w:val="001A7CF7"/>
    <w:rsid w:val="00456BD6"/>
    <w:rsid w:val="00472983"/>
    <w:rsid w:val="005E7465"/>
    <w:rsid w:val="008C01CB"/>
    <w:rsid w:val="00C95EAA"/>
    <w:rsid w:val="00CA0FC4"/>
    <w:rsid w:val="00DF0240"/>
    <w:rsid w:val="00ED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E01DC"/>
  <w15:chartTrackingRefBased/>
  <w15:docId w15:val="{82D8859B-75CE-4BF0-B2DE-5A5687DF9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FC4"/>
    <w:pPr>
      <w:widowControl w:val="0"/>
      <w:jc w:val="both"/>
    </w:pPr>
    <w:rPr>
      <w:rFonts w:asciiTheme="minorHAnsi" w:hAnsiTheme="minorHAnsi" w:cstheme="min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FC4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CA0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5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5EAA"/>
    <w:rPr>
      <w:rFonts w:asciiTheme="minorHAnsi" w:hAnsiTheme="minorHAnsi" w:cstheme="minorBid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5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5EAA"/>
    <w:rPr>
      <w:rFonts w:asciiTheme="minorHAnsi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2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uan</dc:creator>
  <cp:keywords/>
  <dc:description/>
  <cp:lastModifiedBy>zhu yuan</cp:lastModifiedBy>
  <cp:revision>5</cp:revision>
  <dcterms:created xsi:type="dcterms:W3CDTF">2019-11-25T12:07:00Z</dcterms:created>
  <dcterms:modified xsi:type="dcterms:W3CDTF">2019-11-26T18:17:00Z</dcterms:modified>
</cp:coreProperties>
</file>